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CF904" w14:textId="721598D9" w:rsidR="001026A7" w:rsidRPr="00ED7F14" w:rsidRDefault="001026A7">
      <w:pPr>
        <w:rPr>
          <w:rFonts w:ascii="Times New Roman" w:hAnsi="Times New Roman" w:cs="Times New Roman"/>
          <w:b/>
          <w:bCs/>
        </w:rPr>
      </w:pPr>
      <w:r w:rsidRPr="00ED7F14">
        <w:rPr>
          <w:rFonts w:ascii="Times New Roman" w:hAnsi="Times New Roman" w:cs="Times New Roman"/>
          <w:b/>
          <w:bCs/>
        </w:rPr>
        <w:t xml:space="preserve">Supplementary </w:t>
      </w:r>
      <w:r w:rsidR="00D61594" w:rsidRPr="00ED7F14">
        <w:rPr>
          <w:rFonts w:ascii="Times New Roman" w:hAnsi="Times New Roman" w:cs="Times New Roman"/>
          <w:b/>
          <w:bCs/>
        </w:rPr>
        <w:t>T</w:t>
      </w:r>
      <w:r w:rsidRPr="00ED7F14">
        <w:rPr>
          <w:rFonts w:ascii="Times New Roman" w:hAnsi="Times New Roman" w:cs="Times New Roman"/>
          <w:b/>
          <w:bCs/>
        </w:rPr>
        <w:t xml:space="preserve">able </w:t>
      </w:r>
      <w:r w:rsidR="00062063" w:rsidRPr="00ED7F14">
        <w:rPr>
          <w:rFonts w:ascii="Times New Roman" w:hAnsi="Times New Roman" w:cs="Times New Roman"/>
          <w:b/>
          <w:bCs/>
        </w:rPr>
        <w:t>3</w:t>
      </w:r>
      <w:r w:rsidR="007427D5" w:rsidRPr="00ED7F14">
        <w:rPr>
          <w:rFonts w:ascii="Times New Roman" w:hAnsi="Times New Roman" w:cs="Times New Roman"/>
          <w:b/>
          <w:bCs/>
        </w:rPr>
        <w:t>.</w:t>
      </w:r>
      <w:r w:rsidRPr="00ED7F14">
        <w:rPr>
          <w:rFonts w:ascii="Times New Roman" w:hAnsi="Times New Roman" w:cs="Times New Roman"/>
          <w:b/>
          <w:bCs/>
        </w:rPr>
        <w:t xml:space="preserve"> The detail characteristics of the subjects</w:t>
      </w:r>
      <w:r w:rsidR="00D61594" w:rsidRPr="00ED7F14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pPr w:leftFromText="180" w:rightFromText="180" w:horzAnchor="margin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883"/>
        <w:gridCol w:w="990"/>
        <w:gridCol w:w="616"/>
        <w:gridCol w:w="1783"/>
        <w:gridCol w:w="1423"/>
        <w:gridCol w:w="861"/>
        <w:gridCol w:w="861"/>
        <w:gridCol w:w="861"/>
      </w:tblGrid>
      <w:tr w:rsidR="00E16ED5" w:rsidRPr="00ED7F14" w14:paraId="1BF7664F" w14:textId="77777777" w:rsidTr="005C09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D30745" w14:textId="6A01C64B" w:rsidR="00E16ED5" w:rsidRPr="00ED7F14" w:rsidRDefault="005C09B6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C</w:t>
            </w:r>
            <w:r w:rsidR="00E16ED5" w:rsidRPr="00ED7F14">
              <w:rPr>
                <w:rFonts w:ascii="Times New Roman" w:hAnsi="Times New Roman" w:cs="Times New Roman"/>
                <w:b/>
                <w:bCs/>
                <w:szCs w:val="24"/>
              </w:rPr>
              <w:t>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AAEF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A63B5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3ECEF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5F40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Education 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0844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Total sco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F13F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LFT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CE072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LFT-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653B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D7F14">
              <w:rPr>
                <w:rFonts w:ascii="Times New Roman" w:hAnsi="Times New Roman" w:cs="Times New Roman"/>
                <w:b/>
                <w:bCs/>
                <w:szCs w:val="24"/>
              </w:rPr>
              <w:t>LFT-3</w:t>
            </w:r>
          </w:p>
        </w:tc>
      </w:tr>
      <w:tr w:rsidR="00E16ED5" w:rsidRPr="00ED7F14" w14:paraId="1CAF4EE1" w14:textId="77777777" w:rsidTr="005C09B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CA6B5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46EE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07FF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8B23D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E9DC0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A968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5D129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9F972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77958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16ED5" w:rsidRPr="00ED7F14" w14:paraId="5111960F" w14:textId="77777777" w:rsidTr="005C09B6">
        <w:tc>
          <w:tcPr>
            <w:tcW w:w="0" w:type="auto"/>
            <w:vAlign w:val="center"/>
          </w:tcPr>
          <w:p w14:paraId="0C71DF7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</w:t>
            </w:r>
          </w:p>
        </w:tc>
        <w:tc>
          <w:tcPr>
            <w:tcW w:w="0" w:type="auto"/>
          </w:tcPr>
          <w:p w14:paraId="07977869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58F2F7E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C1C8B9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E240EA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7853CF3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4240B4F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76B2EB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5EAF04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7B8D559F" w14:textId="77777777" w:rsidTr="005C09B6">
        <w:tc>
          <w:tcPr>
            <w:tcW w:w="0" w:type="auto"/>
            <w:vAlign w:val="center"/>
          </w:tcPr>
          <w:p w14:paraId="2AB6A06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7</w:t>
            </w:r>
          </w:p>
        </w:tc>
        <w:tc>
          <w:tcPr>
            <w:tcW w:w="0" w:type="auto"/>
          </w:tcPr>
          <w:p w14:paraId="3B3573C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0CA76EA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0E4C38C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1D2B3B2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E883F1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6BE9815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812D51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585DD7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269F5EA5" w14:textId="77777777" w:rsidTr="005C09B6">
        <w:tc>
          <w:tcPr>
            <w:tcW w:w="0" w:type="auto"/>
            <w:vAlign w:val="center"/>
          </w:tcPr>
          <w:p w14:paraId="781AB49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8</w:t>
            </w:r>
          </w:p>
        </w:tc>
        <w:tc>
          <w:tcPr>
            <w:tcW w:w="0" w:type="auto"/>
          </w:tcPr>
          <w:p w14:paraId="338EDA33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0A55AC2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13BADF1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030C42C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086B921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21D000C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3BAB84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6D3BB51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7BD4B0F8" w14:textId="77777777" w:rsidTr="005C09B6">
        <w:tc>
          <w:tcPr>
            <w:tcW w:w="0" w:type="auto"/>
            <w:vAlign w:val="center"/>
          </w:tcPr>
          <w:p w14:paraId="4AFE9C68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0</w:t>
            </w:r>
          </w:p>
        </w:tc>
        <w:tc>
          <w:tcPr>
            <w:tcW w:w="0" w:type="auto"/>
          </w:tcPr>
          <w:p w14:paraId="24C3320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6F62EDC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41484D0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0DBFAA5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0CF65FD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62C7703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82958F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5467A7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41F3671E" w14:textId="77777777" w:rsidTr="005C09B6">
        <w:tc>
          <w:tcPr>
            <w:tcW w:w="0" w:type="auto"/>
            <w:vAlign w:val="center"/>
          </w:tcPr>
          <w:p w14:paraId="29960B7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2</w:t>
            </w:r>
          </w:p>
        </w:tc>
        <w:tc>
          <w:tcPr>
            <w:tcW w:w="0" w:type="auto"/>
          </w:tcPr>
          <w:p w14:paraId="7C4280F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1E5A481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088B80D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6ADA17E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BD3354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00AEFE1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455AAE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7589C91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7A231D85" w14:textId="77777777" w:rsidTr="005C09B6">
        <w:tc>
          <w:tcPr>
            <w:tcW w:w="0" w:type="auto"/>
            <w:vAlign w:val="center"/>
          </w:tcPr>
          <w:p w14:paraId="31C7D0E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3</w:t>
            </w:r>
          </w:p>
        </w:tc>
        <w:tc>
          <w:tcPr>
            <w:tcW w:w="0" w:type="auto"/>
          </w:tcPr>
          <w:p w14:paraId="59A6E49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729B920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53DD9F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0E037F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4CEF68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42D3D0E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301717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96A329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16ED5" w:rsidRPr="00ED7F14" w14:paraId="2D351CD2" w14:textId="77777777" w:rsidTr="005C09B6">
        <w:tc>
          <w:tcPr>
            <w:tcW w:w="0" w:type="auto"/>
            <w:vAlign w:val="center"/>
          </w:tcPr>
          <w:p w14:paraId="30307BB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4</w:t>
            </w:r>
          </w:p>
        </w:tc>
        <w:tc>
          <w:tcPr>
            <w:tcW w:w="0" w:type="auto"/>
          </w:tcPr>
          <w:p w14:paraId="4F06F3D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58C49F0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0A166E7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1997D22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7065C14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0AB40FC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38CE9A5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6902D86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638FE631" w14:textId="77777777" w:rsidTr="005C09B6">
        <w:tc>
          <w:tcPr>
            <w:tcW w:w="0" w:type="auto"/>
            <w:vAlign w:val="center"/>
          </w:tcPr>
          <w:p w14:paraId="699F749C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5</w:t>
            </w:r>
          </w:p>
        </w:tc>
        <w:tc>
          <w:tcPr>
            <w:tcW w:w="0" w:type="auto"/>
          </w:tcPr>
          <w:p w14:paraId="25497A1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0EDD69A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5F2BB07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2A1EB6C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7756C46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56BAD5D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58AAEC0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02DAE9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16ED5" w:rsidRPr="00ED7F14" w14:paraId="0A5B788B" w14:textId="77777777" w:rsidTr="005C09B6">
        <w:tc>
          <w:tcPr>
            <w:tcW w:w="0" w:type="auto"/>
            <w:vAlign w:val="center"/>
          </w:tcPr>
          <w:p w14:paraId="227ED20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8</w:t>
            </w:r>
          </w:p>
        </w:tc>
        <w:tc>
          <w:tcPr>
            <w:tcW w:w="0" w:type="auto"/>
          </w:tcPr>
          <w:p w14:paraId="764B089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37946FD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493DBA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475D9CB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D52ABB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1791858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44BBAEC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6F2C1CD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16ED5" w:rsidRPr="00ED7F14" w14:paraId="66E2EFBD" w14:textId="77777777" w:rsidTr="005C09B6">
        <w:tc>
          <w:tcPr>
            <w:tcW w:w="0" w:type="auto"/>
            <w:vAlign w:val="center"/>
          </w:tcPr>
          <w:p w14:paraId="722C198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3</w:t>
            </w:r>
          </w:p>
        </w:tc>
        <w:tc>
          <w:tcPr>
            <w:tcW w:w="0" w:type="auto"/>
          </w:tcPr>
          <w:p w14:paraId="20DC3041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3A33E9C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49C720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0CF3E4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1993F0A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5B83CA2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9EEF65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F6D159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38FC8C3A" w14:textId="77777777" w:rsidTr="005C09B6">
        <w:tc>
          <w:tcPr>
            <w:tcW w:w="0" w:type="auto"/>
            <w:vAlign w:val="center"/>
          </w:tcPr>
          <w:p w14:paraId="2B141F58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4</w:t>
            </w:r>
          </w:p>
        </w:tc>
        <w:tc>
          <w:tcPr>
            <w:tcW w:w="0" w:type="auto"/>
          </w:tcPr>
          <w:p w14:paraId="3E034C35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1F8F73E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5D5E5F4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14:paraId="0879F20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494691B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3351FD6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6B72B73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2AEBF40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05CFA184" w14:textId="77777777" w:rsidTr="005C09B6">
        <w:tc>
          <w:tcPr>
            <w:tcW w:w="0" w:type="auto"/>
            <w:vAlign w:val="center"/>
          </w:tcPr>
          <w:p w14:paraId="4B9C59F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5</w:t>
            </w:r>
          </w:p>
        </w:tc>
        <w:tc>
          <w:tcPr>
            <w:tcW w:w="0" w:type="auto"/>
          </w:tcPr>
          <w:p w14:paraId="483380B1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7ADCCFB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041A131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775A872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66FFFFC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603F45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0C0B9C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CA3751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16ED5" w:rsidRPr="00ED7F14" w14:paraId="4C6537C3" w14:textId="77777777" w:rsidTr="005C09B6">
        <w:tc>
          <w:tcPr>
            <w:tcW w:w="0" w:type="auto"/>
            <w:vAlign w:val="center"/>
          </w:tcPr>
          <w:p w14:paraId="0973F43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7</w:t>
            </w:r>
          </w:p>
        </w:tc>
        <w:tc>
          <w:tcPr>
            <w:tcW w:w="0" w:type="auto"/>
          </w:tcPr>
          <w:p w14:paraId="406D6CE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40F6A75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17F7A6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28745D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A8F181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1E9BA25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3AFACB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15828CE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48EA8940" w14:textId="77777777" w:rsidTr="005C09B6">
        <w:tc>
          <w:tcPr>
            <w:tcW w:w="0" w:type="auto"/>
            <w:vAlign w:val="center"/>
          </w:tcPr>
          <w:p w14:paraId="6219219C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9</w:t>
            </w:r>
          </w:p>
        </w:tc>
        <w:tc>
          <w:tcPr>
            <w:tcW w:w="0" w:type="auto"/>
          </w:tcPr>
          <w:p w14:paraId="792B3B7B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0A95C76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2F0FC60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0B2C23C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3765561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45A4B78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B21839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2FC237F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44C58934" w14:textId="77777777" w:rsidTr="005C09B6">
        <w:tc>
          <w:tcPr>
            <w:tcW w:w="0" w:type="auto"/>
            <w:vAlign w:val="center"/>
          </w:tcPr>
          <w:p w14:paraId="68A039C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0</w:t>
            </w:r>
          </w:p>
        </w:tc>
        <w:tc>
          <w:tcPr>
            <w:tcW w:w="0" w:type="auto"/>
          </w:tcPr>
          <w:p w14:paraId="65D4BBB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2D31449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56209BF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3C0CF18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579BBAB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0C56C81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845CF8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9372CF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16ED5" w:rsidRPr="00ED7F14" w14:paraId="6A096451" w14:textId="77777777" w:rsidTr="005C09B6">
        <w:tc>
          <w:tcPr>
            <w:tcW w:w="0" w:type="auto"/>
            <w:vAlign w:val="center"/>
          </w:tcPr>
          <w:p w14:paraId="692D589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2</w:t>
            </w:r>
          </w:p>
        </w:tc>
        <w:tc>
          <w:tcPr>
            <w:tcW w:w="0" w:type="auto"/>
          </w:tcPr>
          <w:p w14:paraId="0BABBA39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5613E6B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487A5D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2F135D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AAC518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2FC1683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9C7BF3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EFFE53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391B6DC3" w14:textId="77777777" w:rsidTr="005C09B6">
        <w:tc>
          <w:tcPr>
            <w:tcW w:w="0" w:type="auto"/>
            <w:vAlign w:val="center"/>
          </w:tcPr>
          <w:p w14:paraId="055A62A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3</w:t>
            </w:r>
          </w:p>
        </w:tc>
        <w:tc>
          <w:tcPr>
            <w:tcW w:w="0" w:type="auto"/>
          </w:tcPr>
          <w:p w14:paraId="7787515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1D4985E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28A2A10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020910B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0D22D2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</w:tcPr>
          <w:p w14:paraId="0A1AABE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3C42788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D163C7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56ACFE1C" w14:textId="77777777" w:rsidTr="005C09B6">
        <w:tc>
          <w:tcPr>
            <w:tcW w:w="0" w:type="auto"/>
            <w:vAlign w:val="center"/>
          </w:tcPr>
          <w:p w14:paraId="6C4EB052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5</w:t>
            </w:r>
          </w:p>
        </w:tc>
        <w:tc>
          <w:tcPr>
            <w:tcW w:w="0" w:type="auto"/>
          </w:tcPr>
          <w:p w14:paraId="21CF3BD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263873B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EBBF29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14:paraId="6B55A2A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4F4CE14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536BB5D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662AD5E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145D345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16ED5" w:rsidRPr="00ED7F14" w14:paraId="423E80FC" w14:textId="77777777" w:rsidTr="005C09B6">
        <w:tc>
          <w:tcPr>
            <w:tcW w:w="0" w:type="auto"/>
            <w:vAlign w:val="center"/>
          </w:tcPr>
          <w:p w14:paraId="459D6D9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8</w:t>
            </w:r>
          </w:p>
        </w:tc>
        <w:tc>
          <w:tcPr>
            <w:tcW w:w="0" w:type="auto"/>
          </w:tcPr>
          <w:p w14:paraId="4381DF2B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0" w:type="auto"/>
            <w:vAlign w:val="center"/>
          </w:tcPr>
          <w:p w14:paraId="685B5FF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147E784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2D90FF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C45435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3835B36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F2F686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8C615C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077478F5" w14:textId="77777777" w:rsidTr="005C09B6">
        <w:tc>
          <w:tcPr>
            <w:tcW w:w="0" w:type="auto"/>
            <w:vAlign w:val="center"/>
          </w:tcPr>
          <w:p w14:paraId="72E7098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</w:t>
            </w:r>
          </w:p>
        </w:tc>
        <w:tc>
          <w:tcPr>
            <w:tcW w:w="0" w:type="auto"/>
          </w:tcPr>
          <w:p w14:paraId="246572E9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62F619A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164300A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237D9AA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24A1EBA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72DA455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3AA365D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2985A76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6175DDC8" w14:textId="77777777" w:rsidTr="005C09B6">
        <w:tc>
          <w:tcPr>
            <w:tcW w:w="0" w:type="auto"/>
            <w:vAlign w:val="center"/>
          </w:tcPr>
          <w:p w14:paraId="1A51149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4</w:t>
            </w:r>
          </w:p>
        </w:tc>
        <w:tc>
          <w:tcPr>
            <w:tcW w:w="0" w:type="auto"/>
          </w:tcPr>
          <w:p w14:paraId="33909B0F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4D9967F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1137311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0D62696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372D43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744DBA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67AACDE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EA956D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1EE76324" w14:textId="77777777" w:rsidTr="005C09B6">
        <w:tc>
          <w:tcPr>
            <w:tcW w:w="0" w:type="auto"/>
            <w:vAlign w:val="center"/>
          </w:tcPr>
          <w:p w14:paraId="01CA33C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5</w:t>
            </w:r>
          </w:p>
        </w:tc>
        <w:tc>
          <w:tcPr>
            <w:tcW w:w="0" w:type="auto"/>
          </w:tcPr>
          <w:p w14:paraId="4530FEE8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03AFEB2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0EDD95C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65C7E63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40D857B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46A947F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6739C13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DB54A1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E16ED5" w:rsidRPr="00ED7F14" w14:paraId="1FD77CB4" w14:textId="77777777" w:rsidTr="005C09B6">
        <w:tc>
          <w:tcPr>
            <w:tcW w:w="0" w:type="auto"/>
            <w:vAlign w:val="center"/>
          </w:tcPr>
          <w:p w14:paraId="2DD3244F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6</w:t>
            </w:r>
          </w:p>
        </w:tc>
        <w:tc>
          <w:tcPr>
            <w:tcW w:w="0" w:type="auto"/>
          </w:tcPr>
          <w:p w14:paraId="1824C87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562A2D1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2B10418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9AF2CD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058088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0C4CD7E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7B0361C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4BCA02B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4FCC82F0" w14:textId="77777777" w:rsidTr="005C09B6">
        <w:tc>
          <w:tcPr>
            <w:tcW w:w="0" w:type="auto"/>
            <w:vAlign w:val="center"/>
          </w:tcPr>
          <w:p w14:paraId="28D7C4C8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9</w:t>
            </w:r>
          </w:p>
        </w:tc>
        <w:tc>
          <w:tcPr>
            <w:tcW w:w="0" w:type="auto"/>
          </w:tcPr>
          <w:p w14:paraId="78A4F9C1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6C0E5DC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7E31182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3C7951B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153F909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429B183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2FDFA7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47F397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3A64A871" w14:textId="77777777" w:rsidTr="005C09B6">
        <w:tc>
          <w:tcPr>
            <w:tcW w:w="0" w:type="auto"/>
            <w:vAlign w:val="center"/>
          </w:tcPr>
          <w:p w14:paraId="73C8230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1</w:t>
            </w:r>
          </w:p>
        </w:tc>
        <w:tc>
          <w:tcPr>
            <w:tcW w:w="0" w:type="auto"/>
          </w:tcPr>
          <w:p w14:paraId="5FF3B3D4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2346BD8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6BE1EB5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550F2A4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1D5910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39298BF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9EB551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42BABA5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62B67C05" w14:textId="77777777" w:rsidTr="005C09B6">
        <w:tc>
          <w:tcPr>
            <w:tcW w:w="0" w:type="auto"/>
            <w:vAlign w:val="center"/>
          </w:tcPr>
          <w:p w14:paraId="429EC62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6</w:t>
            </w:r>
          </w:p>
        </w:tc>
        <w:tc>
          <w:tcPr>
            <w:tcW w:w="0" w:type="auto"/>
          </w:tcPr>
          <w:p w14:paraId="60257EF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1985BD8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3AC4A30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24B04713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9A3687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2CEB586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5BAC141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38C26B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6EC07371" w14:textId="77777777" w:rsidTr="005C09B6">
        <w:tc>
          <w:tcPr>
            <w:tcW w:w="0" w:type="auto"/>
            <w:vAlign w:val="center"/>
          </w:tcPr>
          <w:p w14:paraId="0DC0AC8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19</w:t>
            </w:r>
          </w:p>
        </w:tc>
        <w:tc>
          <w:tcPr>
            <w:tcW w:w="0" w:type="auto"/>
          </w:tcPr>
          <w:p w14:paraId="33A863C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5E09B3B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35408A8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080F8AC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574CBCE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35F8C3D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237EC11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0C3487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16ED5" w:rsidRPr="00ED7F14" w14:paraId="1F2018FD" w14:textId="77777777" w:rsidTr="005C09B6">
        <w:tc>
          <w:tcPr>
            <w:tcW w:w="0" w:type="auto"/>
            <w:vAlign w:val="center"/>
          </w:tcPr>
          <w:p w14:paraId="6819B14E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0</w:t>
            </w:r>
          </w:p>
        </w:tc>
        <w:tc>
          <w:tcPr>
            <w:tcW w:w="0" w:type="auto"/>
          </w:tcPr>
          <w:p w14:paraId="3CB3F5E5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5EED35F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4D3D4F6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14:paraId="441B0A9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5C7302B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433C5D4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DD45AF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56B2A99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E16ED5" w:rsidRPr="00ED7F14" w14:paraId="4D36F48E" w14:textId="77777777" w:rsidTr="005C09B6">
        <w:tc>
          <w:tcPr>
            <w:tcW w:w="0" w:type="auto"/>
            <w:vAlign w:val="center"/>
          </w:tcPr>
          <w:p w14:paraId="2D6B584F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1</w:t>
            </w:r>
          </w:p>
        </w:tc>
        <w:tc>
          <w:tcPr>
            <w:tcW w:w="0" w:type="auto"/>
          </w:tcPr>
          <w:p w14:paraId="0A27A399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2DBBD057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1934767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0CB0A8E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04CE70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514714F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EFB138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12901C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50BA858E" w14:textId="77777777" w:rsidTr="005C09B6">
        <w:tc>
          <w:tcPr>
            <w:tcW w:w="0" w:type="auto"/>
            <w:vAlign w:val="center"/>
          </w:tcPr>
          <w:p w14:paraId="5050D8C1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2</w:t>
            </w:r>
          </w:p>
        </w:tc>
        <w:tc>
          <w:tcPr>
            <w:tcW w:w="0" w:type="auto"/>
          </w:tcPr>
          <w:p w14:paraId="489856E7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174AC04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29BE130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BED64E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5D4434C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1CA987B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2EC9488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AEF7DD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6F08C6FA" w14:textId="77777777" w:rsidTr="005C09B6">
        <w:tc>
          <w:tcPr>
            <w:tcW w:w="0" w:type="auto"/>
            <w:vAlign w:val="center"/>
          </w:tcPr>
          <w:p w14:paraId="1EA26F21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6</w:t>
            </w:r>
          </w:p>
        </w:tc>
        <w:tc>
          <w:tcPr>
            <w:tcW w:w="0" w:type="auto"/>
          </w:tcPr>
          <w:p w14:paraId="588E16F5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5E13AA4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3377D6C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1778907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074A700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4DB8BE1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43617AB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0DAE33E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448221A6" w14:textId="77777777" w:rsidTr="005C09B6">
        <w:tc>
          <w:tcPr>
            <w:tcW w:w="0" w:type="auto"/>
            <w:vAlign w:val="center"/>
          </w:tcPr>
          <w:p w14:paraId="3EC66446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28</w:t>
            </w:r>
          </w:p>
        </w:tc>
        <w:tc>
          <w:tcPr>
            <w:tcW w:w="0" w:type="auto"/>
          </w:tcPr>
          <w:p w14:paraId="5C01AA38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46EC098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68372C9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7B6191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FEE1DD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3CFC873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3EDB4FD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7E921024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E16ED5" w:rsidRPr="00ED7F14" w14:paraId="2EB2F20D" w14:textId="77777777" w:rsidTr="005C09B6">
        <w:tc>
          <w:tcPr>
            <w:tcW w:w="0" w:type="auto"/>
            <w:vAlign w:val="center"/>
          </w:tcPr>
          <w:p w14:paraId="4F51BEC9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1</w:t>
            </w:r>
          </w:p>
        </w:tc>
        <w:tc>
          <w:tcPr>
            <w:tcW w:w="0" w:type="auto"/>
          </w:tcPr>
          <w:p w14:paraId="0E110AED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3EDCDAC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0" w:type="auto"/>
            <w:vAlign w:val="center"/>
          </w:tcPr>
          <w:p w14:paraId="39C1AC0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14:paraId="55F0868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076656B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7C198A9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AE7849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ED6BA3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E16ED5" w:rsidRPr="00ED7F14" w14:paraId="14F70B6A" w14:textId="77777777" w:rsidTr="005C09B6">
        <w:tc>
          <w:tcPr>
            <w:tcW w:w="0" w:type="auto"/>
            <w:vAlign w:val="center"/>
          </w:tcPr>
          <w:p w14:paraId="21FCB24B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4</w:t>
            </w:r>
          </w:p>
        </w:tc>
        <w:tc>
          <w:tcPr>
            <w:tcW w:w="0" w:type="auto"/>
          </w:tcPr>
          <w:p w14:paraId="7650AB5A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0FCAA02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6B6F70D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2D49563B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717DD2C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030CD34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1E10EA89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A024AA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E16ED5" w:rsidRPr="00ED7F14" w14:paraId="20749A81" w14:textId="77777777" w:rsidTr="005C09B6">
        <w:tc>
          <w:tcPr>
            <w:tcW w:w="0" w:type="auto"/>
            <w:vAlign w:val="center"/>
          </w:tcPr>
          <w:p w14:paraId="647DA910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6</w:t>
            </w:r>
          </w:p>
        </w:tc>
        <w:tc>
          <w:tcPr>
            <w:tcW w:w="0" w:type="auto"/>
          </w:tcPr>
          <w:p w14:paraId="43CBB68F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79276D6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89DFAD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5FADCB52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295DFD4E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15CB5E1F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35E69B5C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6AE2F8ED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E16ED5" w:rsidRPr="00ED7F14" w14:paraId="2C97F1C0" w14:textId="77777777" w:rsidTr="005C09B6">
        <w:tc>
          <w:tcPr>
            <w:tcW w:w="0" w:type="auto"/>
            <w:vAlign w:val="center"/>
          </w:tcPr>
          <w:p w14:paraId="34580AD3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N37</w:t>
            </w:r>
          </w:p>
        </w:tc>
        <w:tc>
          <w:tcPr>
            <w:tcW w:w="0" w:type="auto"/>
          </w:tcPr>
          <w:p w14:paraId="30A410D4" w14:textId="77777777" w:rsidR="00E16ED5" w:rsidRPr="00ED7F14" w:rsidRDefault="00E16ED5" w:rsidP="00FA09A7">
            <w:pPr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21265621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56C303E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14:paraId="1279C5E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14:paraId="64AA1AF6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6CD94CB8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67612AA0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15AD18AA" w14:textId="77777777" w:rsidR="00E16ED5" w:rsidRPr="00ED7F14" w:rsidRDefault="00E16ED5" w:rsidP="00FA09A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D7F14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14:paraId="0415C414" w14:textId="77777777" w:rsidR="00E16ED5" w:rsidRPr="00ED7F14" w:rsidRDefault="00E16ED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16ED5" w:rsidRPr="00ED7F14" w:rsidSect="00D61594">
      <w:pgSz w:w="11906" w:h="16838"/>
      <w:pgMar w:top="567" w:right="567" w:bottom="454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98A82B" w14:textId="77777777" w:rsidR="00F4222C" w:rsidRDefault="00F4222C" w:rsidP="00ED7F14">
      <w:r>
        <w:separator/>
      </w:r>
    </w:p>
  </w:endnote>
  <w:endnote w:type="continuationSeparator" w:id="0">
    <w:p w14:paraId="7D35896B" w14:textId="77777777" w:rsidR="00F4222C" w:rsidRDefault="00F4222C" w:rsidP="00ED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18ACC" w14:textId="77777777" w:rsidR="00F4222C" w:rsidRDefault="00F4222C" w:rsidP="00ED7F14">
      <w:r>
        <w:separator/>
      </w:r>
    </w:p>
  </w:footnote>
  <w:footnote w:type="continuationSeparator" w:id="0">
    <w:p w14:paraId="2EDBEA08" w14:textId="77777777" w:rsidR="00F4222C" w:rsidRDefault="00F4222C" w:rsidP="00ED7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A7"/>
    <w:rsid w:val="00062063"/>
    <w:rsid w:val="001026A7"/>
    <w:rsid w:val="005C09B6"/>
    <w:rsid w:val="007427D5"/>
    <w:rsid w:val="00D61594"/>
    <w:rsid w:val="00D649BE"/>
    <w:rsid w:val="00E16ED5"/>
    <w:rsid w:val="00ED7F14"/>
    <w:rsid w:val="00F4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33E08"/>
  <w15:chartTrackingRefBased/>
  <w15:docId w15:val="{E2632B02-7DB3-42D3-A457-96C77665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E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7F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D7F1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D7F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D7F1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FC3E24-AC06-4EDA-91E1-9A5A44791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rter</dc:creator>
  <cp:keywords/>
  <dc:description/>
  <cp:lastModifiedBy>Microsoft 帳戶</cp:lastModifiedBy>
  <cp:revision>9</cp:revision>
  <dcterms:created xsi:type="dcterms:W3CDTF">2022-01-23T12:26:00Z</dcterms:created>
  <dcterms:modified xsi:type="dcterms:W3CDTF">2022-02-11T08:56:00Z</dcterms:modified>
</cp:coreProperties>
</file>